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pPr w:leftFromText="180" w:rightFromText="180" w:vertAnchor="page" w:horzAnchor="margin" w:tblpXSpec="center" w:tblpY="4847"/>
        <w:tblW w:w="10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9"/>
        <w:gridCol w:w="575"/>
        <w:gridCol w:w="567"/>
        <w:gridCol w:w="567"/>
        <w:gridCol w:w="567"/>
        <w:gridCol w:w="708"/>
        <w:gridCol w:w="709"/>
        <w:gridCol w:w="567"/>
        <w:gridCol w:w="567"/>
        <w:gridCol w:w="567"/>
        <w:gridCol w:w="567"/>
        <w:gridCol w:w="567"/>
        <w:gridCol w:w="709"/>
        <w:gridCol w:w="709"/>
        <w:gridCol w:w="708"/>
        <w:gridCol w:w="709"/>
      </w:tblGrid>
      <w:tr w:rsidR="00532A59" w:rsidRPr="00606BF9" w:rsidTr="00753112">
        <w:trPr>
          <w:trHeight w:val="267"/>
        </w:trPr>
        <w:tc>
          <w:tcPr>
            <w:tcW w:w="1029" w:type="dxa"/>
          </w:tcPr>
          <w:p w:rsidR="00532A59" w:rsidRPr="00606BF9" w:rsidRDefault="00532A59" w:rsidP="00753112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575" w:type="dxa"/>
          </w:tcPr>
          <w:p w:rsidR="00532A59" w:rsidRPr="00606BF9" w:rsidRDefault="00532A59" w:rsidP="00753112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DIP</w:t>
            </w:r>
          </w:p>
        </w:tc>
        <w:tc>
          <w:tcPr>
            <w:tcW w:w="567" w:type="dxa"/>
          </w:tcPr>
          <w:p w:rsidR="00532A59" w:rsidRPr="00606BF9" w:rsidRDefault="00532A59" w:rsidP="00753112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BI</w:t>
            </w:r>
          </w:p>
        </w:tc>
        <w:tc>
          <w:tcPr>
            <w:tcW w:w="567" w:type="dxa"/>
          </w:tcPr>
          <w:p w:rsidR="00532A59" w:rsidRPr="00606BF9" w:rsidRDefault="00532A59" w:rsidP="00753112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BC</w:t>
            </w:r>
          </w:p>
        </w:tc>
        <w:tc>
          <w:tcPr>
            <w:tcW w:w="567" w:type="dxa"/>
          </w:tcPr>
          <w:p w:rsidR="00532A59" w:rsidRPr="00606BF9" w:rsidRDefault="00532A59" w:rsidP="00753112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VRS</w:t>
            </w:r>
          </w:p>
        </w:tc>
        <w:tc>
          <w:tcPr>
            <w:tcW w:w="708" w:type="dxa"/>
          </w:tcPr>
          <w:p w:rsidR="00532A59" w:rsidRPr="00606BF9" w:rsidRDefault="00532A59" w:rsidP="00753112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m</w:t>
            </w: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VRS</w:t>
            </w:r>
            <w:proofErr w:type="spellEnd"/>
          </w:p>
        </w:tc>
        <w:tc>
          <w:tcPr>
            <w:tcW w:w="709" w:type="dxa"/>
          </w:tcPr>
          <w:p w:rsidR="00532A59" w:rsidRPr="00606BF9" w:rsidRDefault="00532A59" w:rsidP="00753112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proofErr w:type="spellStart"/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wVRS</w:t>
            </w:r>
            <w:proofErr w:type="spellEnd"/>
          </w:p>
        </w:tc>
        <w:tc>
          <w:tcPr>
            <w:tcW w:w="567" w:type="dxa"/>
          </w:tcPr>
          <w:p w:rsidR="00532A59" w:rsidRPr="00606BF9" w:rsidRDefault="00532A59" w:rsidP="00753112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ENT</w:t>
            </w:r>
          </w:p>
        </w:tc>
        <w:tc>
          <w:tcPr>
            <w:tcW w:w="567" w:type="dxa"/>
          </w:tcPr>
          <w:p w:rsidR="00532A59" w:rsidRPr="00606BF9" w:rsidRDefault="00532A59" w:rsidP="00753112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IQR</w:t>
            </w:r>
          </w:p>
        </w:tc>
        <w:tc>
          <w:tcPr>
            <w:tcW w:w="567" w:type="dxa"/>
          </w:tcPr>
          <w:p w:rsidR="00532A59" w:rsidRPr="00606BF9" w:rsidRDefault="00532A59" w:rsidP="00753112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567" w:type="dxa"/>
          </w:tcPr>
          <w:p w:rsidR="00532A59" w:rsidRPr="00606BF9" w:rsidRDefault="00532A59" w:rsidP="00753112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567" w:type="dxa"/>
          </w:tcPr>
          <w:p w:rsidR="00532A59" w:rsidRPr="00606BF9" w:rsidRDefault="00532A59" w:rsidP="00753112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Q3</w:t>
            </w:r>
          </w:p>
        </w:tc>
        <w:tc>
          <w:tcPr>
            <w:tcW w:w="709" w:type="dxa"/>
          </w:tcPr>
          <w:p w:rsidR="00532A59" w:rsidRPr="00606BF9" w:rsidRDefault="00532A59" w:rsidP="00753112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CoEx1</w:t>
            </w:r>
          </w:p>
        </w:tc>
        <w:tc>
          <w:tcPr>
            <w:tcW w:w="709" w:type="dxa"/>
          </w:tcPr>
          <w:p w:rsidR="00532A59" w:rsidRPr="00606BF9" w:rsidRDefault="00532A59" w:rsidP="00753112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CoEx</w:t>
            </w:r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532A59" w:rsidRPr="00606BF9" w:rsidRDefault="00532A59" w:rsidP="00753112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PVAL</w:t>
            </w:r>
          </w:p>
        </w:tc>
        <w:tc>
          <w:tcPr>
            <w:tcW w:w="709" w:type="dxa"/>
          </w:tcPr>
          <w:p w:rsidR="00532A59" w:rsidRDefault="00532A59" w:rsidP="00753112">
            <w:pPr>
              <w:spacing w:before="0" w:after="0"/>
              <w:rPr>
                <w:rFonts w:eastAsia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/>
                <w:b/>
                <w:color w:val="000000"/>
                <w:sz w:val="16"/>
                <w:szCs w:val="16"/>
              </w:rPr>
              <w:t>RAND</w:t>
            </w:r>
          </w:p>
        </w:tc>
      </w:tr>
      <w:tr w:rsidR="00776734" w:rsidRPr="00606BF9" w:rsidTr="00753112">
        <w:trPr>
          <w:trHeight w:val="267"/>
        </w:trPr>
        <w:tc>
          <w:tcPr>
            <w:tcW w:w="1029" w:type="dxa"/>
          </w:tcPr>
          <w:p w:rsidR="00776734" w:rsidRPr="00606BF9" w:rsidRDefault="00776734" w:rsidP="00776734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KIRP100</w:t>
            </w:r>
          </w:p>
        </w:tc>
        <w:tc>
          <w:tcPr>
            <w:tcW w:w="575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776734" w:rsidRPr="00606BF9" w:rsidTr="00753112">
        <w:trPr>
          <w:trHeight w:val="267"/>
        </w:trPr>
        <w:tc>
          <w:tcPr>
            <w:tcW w:w="1029" w:type="dxa"/>
          </w:tcPr>
          <w:p w:rsidR="00776734" w:rsidRPr="00606BF9" w:rsidRDefault="00776734" w:rsidP="00776734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STAD100</w:t>
            </w:r>
          </w:p>
        </w:tc>
        <w:tc>
          <w:tcPr>
            <w:tcW w:w="575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776734" w:rsidRPr="00606BF9" w:rsidTr="00753112">
        <w:trPr>
          <w:trHeight w:val="267"/>
        </w:trPr>
        <w:tc>
          <w:tcPr>
            <w:tcW w:w="1029" w:type="dxa"/>
          </w:tcPr>
          <w:p w:rsidR="00776734" w:rsidRPr="00606BF9" w:rsidRDefault="00776734" w:rsidP="00776734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LGG100</w:t>
            </w:r>
          </w:p>
        </w:tc>
        <w:tc>
          <w:tcPr>
            <w:tcW w:w="575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776734" w:rsidRPr="00606BF9" w:rsidTr="00753112">
        <w:trPr>
          <w:trHeight w:val="267"/>
        </w:trPr>
        <w:tc>
          <w:tcPr>
            <w:tcW w:w="1029" w:type="dxa"/>
          </w:tcPr>
          <w:p w:rsidR="00776734" w:rsidRPr="00606BF9" w:rsidRDefault="00776734" w:rsidP="00776734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 xml:space="preserve">BRCA100 </w:t>
            </w:r>
          </w:p>
        </w:tc>
        <w:tc>
          <w:tcPr>
            <w:tcW w:w="575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776734" w:rsidRPr="00606BF9" w:rsidTr="00753112">
        <w:trPr>
          <w:trHeight w:val="267"/>
        </w:trPr>
        <w:tc>
          <w:tcPr>
            <w:tcW w:w="1029" w:type="dxa"/>
          </w:tcPr>
          <w:p w:rsidR="00776734" w:rsidRPr="00606BF9" w:rsidRDefault="00776734" w:rsidP="00776734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KIRP1000</w:t>
            </w:r>
          </w:p>
        </w:tc>
        <w:tc>
          <w:tcPr>
            <w:tcW w:w="575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776734" w:rsidRPr="00606BF9" w:rsidTr="00753112">
        <w:trPr>
          <w:trHeight w:val="267"/>
        </w:trPr>
        <w:tc>
          <w:tcPr>
            <w:tcW w:w="1029" w:type="dxa"/>
          </w:tcPr>
          <w:p w:rsidR="00776734" w:rsidRPr="00606BF9" w:rsidRDefault="00776734" w:rsidP="00776734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STAD1000</w:t>
            </w:r>
          </w:p>
        </w:tc>
        <w:tc>
          <w:tcPr>
            <w:tcW w:w="575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776734" w:rsidRPr="00606BF9" w:rsidTr="00753112">
        <w:trPr>
          <w:trHeight w:val="267"/>
        </w:trPr>
        <w:tc>
          <w:tcPr>
            <w:tcW w:w="1029" w:type="dxa"/>
          </w:tcPr>
          <w:p w:rsidR="00776734" w:rsidRPr="00606BF9" w:rsidRDefault="00776734" w:rsidP="00776734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LGG1000</w:t>
            </w:r>
          </w:p>
        </w:tc>
        <w:tc>
          <w:tcPr>
            <w:tcW w:w="575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776734" w:rsidRPr="00606BF9" w:rsidTr="00753112">
        <w:trPr>
          <w:trHeight w:val="267"/>
        </w:trPr>
        <w:tc>
          <w:tcPr>
            <w:tcW w:w="1029" w:type="dxa"/>
          </w:tcPr>
          <w:p w:rsidR="00776734" w:rsidRPr="00606BF9" w:rsidRDefault="00776734" w:rsidP="00776734">
            <w:pPr>
              <w:spacing w:before="0" w:after="0"/>
              <w:rPr>
                <w:rFonts w:eastAsia="Calibri" w:cs="Times New Roman"/>
                <w:b/>
                <w:color w:val="000000"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BRCA1000</w:t>
            </w:r>
          </w:p>
        </w:tc>
        <w:tc>
          <w:tcPr>
            <w:tcW w:w="575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776734" w:rsidRPr="00606BF9" w:rsidTr="00753112">
        <w:trPr>
          <w:trHeight w:val="267"/>
        </w:trPr>
        <w:tc>
          <w:tcPr>
            <w:tcW w:w="1029" w:type="dxa"/>
          </w:tcPr>
          <w:p w:rsidR="00776734" w:rsidRPr="00606BF9" w:rsidRDefault="00776734" w:rsidP="00776734">
            <w:pPr>
              <w:spacing w:before="0" w:after="0"/>
              <w:rPr>
                <w:rFonts w:eastAsia="Calibri" w:cs="Times New Roman"/>
                <w:b/>
                <w:color w:val="000000"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KIRP3000</w:t>
            </w:r>
          </w:p>
        </w:tc>
        <w:tc>
          <w:tcPr>
            <w:tcW w:w="575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776734" w:rsidRPr="00606BF9" w:rsidTr="00753112">
        <w:trPr>
          <w:trHeight w:val="267"/>
        </w:trPr>
        <w:tc>
          <w:tcPr>
            <w:tcW w:w="1029" w:type="dxa"/>
          </w:tcPr>
          <w:p w:rsidR="00776734" w:rsidRPr="00606BF9" w:rsidRDefault="00776734" w:rsidP="00776734">
            <w:pPr>
              <w:spacing w:before="0" w:after="0"/>
              <w:rPr>
                <w:rFonts w:eastAsia="Calibri" w:cs="Times New Roman"/>
                <w:b/>
                <w:color w:val="000000"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STAD3000</w:t>
            </w:r>
          </w:p>
        </w:tc>
        <w:tc>
          <w:tcPr>
            <w:tcW w:w="575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776734" w:rsidRPr="00606BF9" w:rsidTr="00753112">
        <w:trPr>
          <w:trHeight w:val="267"/>
        </w:trPr>
        <w:tc>
          <w:tcPr>
            <w:tcW w:w="1029" w:type="dxa"/>
          </w:tcPr>
          <w:p w:rsidR="00776734" w:rsidRPr="00606BF9" w:rsidRDefault="00776734" w:rsidP="00776734">
            <w:pPr>
              <w:spacing w:before="0" w:after="0"/>
              <w:rPr>
                <w:rFonts w:eastAsia="Calibri" w:cs="Times New Roman"/>
                <w:b/>
                <w:color w:val="000000"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LGG3000</w:t>
            </w:r>
          </w:p>
        </w:tc>
        <w:tc>
          <w:tcPr>
            <w:tcW w:w="575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776734" w:rsidRPr="00606BF9" w:rsidTr="00753112">
        <w:trPr>
          <w:trHeight w:val="267"/>
        </w:trPr>
        <w:tc>
          <w:tcPr>
            <w:tcW w:w="1029" w:type="dxa"/>
          </w:tcPr>
          <w:p w:rsidR="00776734" w:rsidRPr="00606BF9" w:rsidRDefault="00776734" w:rsidP="00776734">
            <w:pPr>
              <w:spacing w:before="0" w:after="0"/>
              <w:rPr>
                <w:rFonts w:eastAsia="Calibri" w:cs="Times New Roman"/>
                <w:b/>
                <w:color w:val="000000"/>
                <w:sz w:val="16"/>
                <w:szCs w:val="16"/>
              </w:rPr>
            </w:pPr>
            <w:r w:rsidRPr="00606BF9">
              <w:rPr>
                <w:rFonts w:eastAsia="Calibri" w:cs="Times New Roman"/>
                <w:b/>
                <w:color w:val="000000"/>
                <w:sz w:val="16"/>
                <w:szCs w:val="16"/>
              </w:rPr>
              <w:t>BRCA3000</w:t>
            </w:r>
          </w:p>
        </w:tc>
        <w:tc>
          <w:tcPr>
            <w:tcW w:w="575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67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8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09" w:type="dxa"/>
            <w:vAlign w:val="bottom"/>
          </w:tcPr>
          <w:p w:rsidR="00776734" w:rsidRPr="00776734" w:rsidRDefault="00776734" w:rsidP="00776734">
            <w:pPr>
              <w:spacing w:before="0"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  <w:r w:rsidRPr="00776734">
              <w:rPr>
                <w:rFonts w:cs="Times New Roman"/>
                <w:color w:val="000000"/>
                <w:sz w:val="16"/>
                <w:szCs w:val="16"/>
              </w:rPr>
              <w:t>0.71</w:t>
            </w:r>
          </w:p>
        </w:tc>
      </w:tr>
    </w:tbl>
    <w:p w:rsidR="00753112" w:rsidRDefault="00E70762" w:rsidP="00753112">
      <w:pPr>
        <w:pStyle w:val="Beskrivning"/>
        <w:rPr>
          <w:b w:val="0"/>
        </w:rPr>
      </w:pPr>
      <w:r>
        <w:t>Supplementary T</w:t>
      </w:r>
      <w:r w:rsidR="00753112">
        <w:t xml:space="preserve">able </w:t>
      </w:r>
      <w:r>
        <w:t>2</w:t>
      </w:r>
      <w:r w:rsidR="00753112" w:rsidRPr="00F03C49">
        <w:t>.</w:t>
      </w:r>
      <w:r w:rsidR="00753112">
        <w:rPr>
          <w:b w:val="0"/>
        </w:rPr>
        <w:t xml:space="preserve"> Adjusted Rand index for</w:t>
      </w:r>
      <w:r w:rsidR="00753112" w:rsidRPr="00606BF9">
        <w:rPr>
          <w:b w:val="0"/>
        </w:rPr>
        <w:t xml:space="preserve"> 13 </w:t>
      </w:r>
      <w:r w:rsidR="00753112">
        <w:rPr>
          <w:b w:val="0"/>
        </w:rPr>
        <w:t xml:space="preserve">feature </w:t>
      </w:r>
      <w:r w:rsidR="00753112" w:rsidRPr="00606BF9">
        <w:rPr>
          <w:b w:val="0"/>
        </w:rPr>
        <w:t>selection methods</w:t>
      </w:r>
      <w:r w:rsidR="00753112">
        <w:rPr>
          <w:b w:val="0"/>
        </w:rPr>
        <w:t>, a negative (RAND) and positive control (PVAL)</w:t>
      </w:r>
      <w:r w:rsidR="00753112" w:rsidRPr="00606BF9">
        <w:rPr>
          <w:b w:val="0"/>
        </w:rPr>
        <w:t xml:space="preserve"> for data sets </w:t>
      </w:r>
      <w:r w:rsidR="00753112">
        <w:rPr>
          <w:b w:val="0"/>
        </w:rPr>
        <w:t xml:space="preserve">KIRP, STAD, LGG and BRCA. The performance is based on </w:t>
      </w:r>
      <w:r w:rsidR="00B47C38">
        <w:rPr>
          <w:b w:val="0"/>
        </w:rPr>
        <w:t>k</w:t>
      </w:r>
      <w:r w:rsidR="00B47C38" w:rsidRPr="00B47C38">
        <w:rPr>
          <w:b w:val="0"/>
        </w:rPr>
        <w:t>-means clustering (k=2)</w:t>
      </w:r>
      <w:r w:rsidR="00753112">
        <w:rPr>
          <w:b w:val="0"/>
        </w:rPr>
        <w:t xml:space="preserve"> clustering.</w:t>
      </w:r>
      <w:r w:rsidR="00C213C5">
        <w:rPr>
          <w:b w:val="0"/>
        </w:rPr>
        <w:t xml:space="preserve"> </w:t>
      </w:r>
      <w:r w:rsidR="00753112">
        <w:rPr>
          <w:b w:val="0"/>
        </w:rPr>
        <w:t>The table shows results for selection of top ranked genes at three levels:</w:t>
      </w:r>
      <w:r w:rsidR="00753112" w:rsidRPr="00606BF9">
        <w:rPr>
          <w:b w:val="0"/>
        </w:rPr>
        <w:t xml:space="preserve"> 100, 1000 and 3000 genes</w:t>
      </w:r>
      <w:r w:rsidR="00753112">
        <w:rPr>
          <w:b w:val="0"/>
        </w:rPr>
        <w:t>. Adjusted Rand index when including all genes</w:t>
      </w:r>
      <w:r w:rsidR="00753112" w:rsidRPr="004E3134">
        <w:rPr>
          <w:b w:val="0"/>
        </w:rPr>
        <w:t xml:space="preserve"> was obtained as 0.28, -0.01, 0.</w:t>
      </w:r>
      <w:r w:rsidR="00F41CFB">
        <w:rPr>
          <w:b w:val="0"/>
        </w:rPr>
        <w:t>3</w:t>
      </w:r>
      <w:r w:rsidR="00753112" w:rsidRPr="004E3134">
        <w:rPr>
          <w:b w:val="0"/>
        </w:rPr>
        <w:t>9 and 0.73 for KIRP, STAD, LGG and BRCA respectively</w:t>
      </w:r>
      <w:r w:rsidR="00753112">
        <w:rPr>
          <w:b w:val="0"/>
        </w:rPr>
        <w:t xml:space="preserve">. </w:t>
      </w:r>
      <w:r w:rsidR="00753112" w:rsidRPr="00606BF9">
        <w:rPr>
          <w:b w:val="0"/>
        </w:rPr>
        <w:t>The gene selection methods are dip-test statistic (DIP), bimodality index (BI), bimodality coefficient (BC)</w:t>
      </w:r>
      <w:r w:rsidR="00753112">
        <w:rPr>
          <w:b w:val="0"/>
        </w:rPr>
        <w:t xml:space="preserve">, </w:t>
      </w:r>
      <w:r w:rsidR="00753112" w:rsidRPr="00606BF9">
        <w:rPr>
          <w:b w:val="0"/>
        </w:rPr>
        <w:t>variance reduction score (VRS), modified variance reduction score (</w:t>
      </w:r>
      <w:proofErr w:type="spellStart"/>
      <w:r w:rsidR="00753112" w:rsidRPr="00606BF9">
        <w:rPr>
          <w:b w:val="0"/>
        </w:rPr>
        <w:t>mVRS</w:t>
      </w:r>
      <w:proofErr w:type="spellEnd"/>
      <w:r w:rsidR="00753112" w:rsidRPr="00606BF9">
        <w:rPr>
          <w:b w:val="0"/>
        </w:rPr>
        <w:t>)</w:t>
      </w:r>
      <w:r w:rsidR="00753112">
        <w:rPr>
          <w:b w:val="0"/>
        </w:rPr>
        <w:t>,</w:t>
      </w:r>
      <w:r w:rsidR="00753112" w:rsidRPr="00103EA9">
        <w:rPr>
          <w:b w:val="0"/>
        </w:rPr>
        <w:t xml:space="preserve"> </w:t>
      </w:r>
      <w:r w:rsidR="00753112" w:rsidRPr="00606BF9">
        <w:rPr>
          <w:b w:val="0"/>
        </w:rPr>
        <w:t>weighted variance reduction score (</w:t>
      </w:r>
      <w:proofErr w:type="spellStart"/>
      <w:r w:rsidR="00753112" w:rsidRPr="00606BF9">
        <w:rPr>
          <w:b w:val="0"/>
        </w:rPr>
        <w:t>wVRS</w:t>
      </w:r>
      <w:proofErr w:type="spellEnd"/>
      <w:r w:rsidR="00753112" w:rsidRPr="00606BF9">
        <w:rPr>
          <w:b w:val="0"/>
        </w:rPr>
        <w:t>),  entropy estimator (ENT),</w:t>
      </w:r>
      <w:r w:rsidR="00753112">
        <w:rPr>
          <w:b w:val="0"/>
        </w:rPr>
        <w:t xml:space="preserve"> </w:t>
      </w:r>
      <w:r w:rsidR="00753112" w:rsidRPr="00606BF9">
        <w:rPr>
          <w:b w:val="0"/>
        </w:rPr>
        <w:t>interquartile range (IQR),</w:t>
      </w:r>
      <w:r w:rsidR="00753112">
        <w:rPr>
          <w:b w:val="0"/>
        </w:rPr>
        <w:t xml:space="preserve"> </w:t>
      </w:r>
      <w:r w:rsidR="00753112" w:rsidRPr="00606BF9">
        <w:rPr>
          <w:b w:val="0"/>
        </w:rPr>
        <w:t>standard deviation (SD),</w:t>
      </w:r>
      <w:r w:rsidR="00753112">
        <w:rPr>
          <w:b w:val="0"/>
        </w:rPr>
        <w:t xml:space="preserve"> </w:t>
      </w:r>
      <w:r w:rsidR="00753112" w:rsidRPr="00606BF9">
        <w:rPr>
          <w:b w:val="0"/>
        </w:rPr>
        <w:t>mean value (M), third quarti</w:t>
      </w:r>
      <w:r w:rsidR="00753112">
        <w:rPr>
          <w:b w:val="0"/>
        </w:rPr>
        <w:t xml:space="preserve">le (Q3), co-expression (CoEx1) and modified co-expression (CoEx2). </w:t>
      </w:r>
      <w:bookmarkStart w:id="0" w:name="_GoBack"/>
      <w:bookmarkEnd w:id="0"/>
    </w:p>
    <w:p w:rsidR="00FB3623" w:rsidRDefault="00FB3623" w:rsidP="00753112"/>
    <w:sectPr w:rsidR="00FB36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A59"/>
    <w:rsid w:val="0026786D"/>
    <w:rsid w:val="00532A59"/>
    <w:rsid w:val="00753112"/>
    <w:rsid w:val="00776734"/>
    <w:rsid w:val="008E6943"/>
    <w:rsid w:val="00B47C38"/>
    <w:rsid w:val="00B766B8"/>
    <w:rsid w:val="00C213C5"/>
    <w:rsid w:val="00E53E56"/>
    <w:rsid w:val="00E70762"/>
    <w:rsid w:val="00F41CFB"/>
    <w:rsid w:val="00FB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2E8FE9"/>
  <w15:chartTrackingRefBased/>
  <w15:docId w15:val="{5660C5CA-5F18-4A57-B13A-24812008E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A5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32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Ingetavstnd"/>
    <w:uiPriority w:val="35"/>
    <w:unhideWhenUsed/>
    <w:qFormat/>
    <w:rsid w:val="00753112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1"/>
    <w:qFormat/>
    <w:rsid w:val="00753112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66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Vidman</dc:creator>
  <cp:keywords/>
  <dc:description/>
  <cp:lastModifiedBy>Linda Vidman</cp:lastModifiedBy>
  <cp:revision>8</cp:revision>
  <dcterms:created xsi:type="dcterms:W3CDTF">2021-01-11T15:58:00Z</dcterms:created>
  <dcterms:modified xsi:type="dcterms:W3CDTF">2021-01-19T15:37:00Z</dcterms:modified>
</cp:coreProperties>
</file>